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Supplemental Table.1 Differentially expressed unigenes with significantly enriched pathways</w:t>
      </w:r>
    </w:p>
    <w:tbl>
      <w:tblPr>
        <w:tblW w:w="8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3982"/>
        <w:gridCol w:w="1224"/>
        <w:gridCol w:w="1496"/>
        <w:gridCol w:w="1161"/>
      </w:tblGrid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athw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DEGs(926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ll genes(6454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abolic pathway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05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566 (30.3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496E-0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A transpor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7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30 (15.3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6872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secondary metabolit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4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16 (11.0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618E-1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surveillance pathw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3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97 (12.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999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docyto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13 (10.8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8221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phospholip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4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59 (10.7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1226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her lip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9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68 (10.0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6901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-pathogen interac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2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33 (6.5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437E-0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boso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20 (2.8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0047E-6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4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7 (4.1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845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r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5 (3.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4916E-0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imid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0 (3.4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0015E-0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ntose and glucuronate interconversion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3 (3.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744E-0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liceoso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64 (4.7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999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A polymeras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1 (2.7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2366E-0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nt hormone signal transduc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88 (3.5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4094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in processing in endoplasmic reticulu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6 (2.7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058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lysis / Gluconeogen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7 (1.9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776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1 (1.7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821E-0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A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9 (2.5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7099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xidative phosphory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7 (1.4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2806E-1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bosome biogenesis in eukaryot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4 (2.2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8561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os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2 (1.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9484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 sugar and nucleotide sugar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6 (1.1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044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uctose and mannos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4 (1.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1230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mologous recombin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0 (0.8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173E-10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6 (0.8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088E-10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ntose phosphate pathw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1 (1.0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3329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uv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5 (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86398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ilbenoid, diarylheptanoid and gingerol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9 (0.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742E-0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agoso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4 (0.9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9815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oxiso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0 (0.7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2801E-0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synthesis of unsaturated fatty acid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7 (0.4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757E-1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4 (1.0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2072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8 (1.0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6008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biquitin mediated proteoly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3 (1.4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972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oxylate and dicarboxyl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3 (0.6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3079E-0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anoamino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0 (0.7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42433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2 (0.5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7268E-0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3 (0.5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68E-0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otide excision repai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9 (0.8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2051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ati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5 (0.6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9223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7 (0.6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8681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8 (0.8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5294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tin, suberine and wax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4 (0.4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957E-0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monene and pinene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5 (0.5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3532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trate cycle (TCA cycle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7 (0.6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20742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1 (0.8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191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7 (0.5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6461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bon fixation in photosynthetic organism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 (0.5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3313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 (0.3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792E-10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9 (0.6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7254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ote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0 (0.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9832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terpe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9 (0.4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9229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9 (0.5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4624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rbate and aldar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4 (0.4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95139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0 (0.5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3941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one and flavonol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 (0.3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1633E-0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rpenoid backbon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 (0.5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7071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pano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3 (0.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8769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nzoxazi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 (0.2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4879E-10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flavo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 (0.3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874E-0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asom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 (0.4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1245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anine, aspartate and glutam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 (0.5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1470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A replic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3 (0.4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1204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al transcription factor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9 (0.6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8255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ano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0 (0.3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1441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7 (0.4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4693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smatch repai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6 (0.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1872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plan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 (0.4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0930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sphatidylinositol signaling syste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 (0.5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707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glycan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4 (0.4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2164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-Alan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 (0.3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1322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sine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4 (0.4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0942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 (0.4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3164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e excision repai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5 (0.3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6992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Linolenic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 (0.4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8101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nthesis - antenna protein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 (0.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649E-1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 (0.3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0819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er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1 (0.3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049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in expor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 (0.4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9809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 (0.2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1252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noacyl-tRNA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4 (0.6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999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5 (0.4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4505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opane, piperidine and pyridine alkal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 (0.2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2474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nocompoun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 (0.2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1998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ARE interactions in vesicular transpor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 (0.2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8375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hingolip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 (0.2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0495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ulation of autophag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 (0.3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4941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noleic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 (0.1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0807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stid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 (0.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6974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quinoline alkal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 (0.2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7727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lanine, tyrosine and tryptopha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 (0.3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5868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Glyca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 (0.3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606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biquinone and other terpenoid-quinon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5 (0.2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6865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ty acid elong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 (0.2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6105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sin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 (0.1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8421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killer cell mediated cytotoxicit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 (0.2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4768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ntothenate and CoA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 (0.1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2648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lfur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(0.1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04802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rcadian rhythm - mamma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 (0.1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9704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ylphosphatidylinositol(GPI)-anchor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 (0.3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822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urine and hypotaur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 (0.1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4825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ssinoster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 (0.1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2001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nthesis and degradation of ketone bodi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 (0.0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35084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cosinolat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 (0.1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1950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aminoglycan degrad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 (0.1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133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achidonic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 (0.1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2947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hocyani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 (0.0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0530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boflavin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 (0.1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9788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ne carbon pool by fola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 (0.1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2920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-Branched dibasic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 (0.0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16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oterpe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 (0.0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725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squiterpenoid and triterpen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 (0.0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0630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late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 (0.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2235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itamin B6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 (0.1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104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types of O-glyca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 (0.0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3393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cotinate and nicotinamid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 (0.0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5589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phingolipid biosynthesis - ganglio seri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 (0.1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2658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dole alkaloid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 (0.0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951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osphingolipid biosynthesis - globo seri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 (0.0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8868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omologous end-joinin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 (0.0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9454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iamine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 (0.0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5166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lain biosynthe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 (0.0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73918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lfur relay syste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 (0.0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2331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oic acid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 (0.0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2007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tin metabol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 (0.0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4200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aolong</dc:creator>
  <dc:description/>
  <cp:keywords/>
  <dc:language>en-US</dc:language>
  <cp:lastModifiedBy>Baolong Liu</cp:lastModifiedBy>
  <dcterms:modified xsi:type="dcterms:W3CDTF">2016-01-14T10:1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